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720" w:type="dxa"/>
        <w:tblLook w:val="04A0" w:firstRow="1" w:lastRow="0" w:firstColumn="1" w:lastColumn="0" w:noHBand="0" w:noVBand="1"/>
      </w:tblPr>
      <w:tblGrid>
        <w:gridCol w:w="4145"/>
        <w:gridCol w:w="2909"/>
        <w:gridCol w:w="222"/>
        <w:gridCol w:w="222"/>
        <w:gridCol w:w="222"/>
      </w:tblGrid>
      <w:tr w:rsidR="003756B4" w:rsidRPr="003756B4" w:rsidTr="003756B4">
        <w:trPr>
          <w:trHeight w:val="500"/>
        </w:trPr>
        <w:tc>
          <w:tcPr>
            <w:tcW w:w="7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6B4" w:rsidRPr="003756B4" w:rsidRDefault="003756B4" w:rsidP="003756B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75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 xml:space="preserve">Table S1. Genome assembly statistics for </w:t>
            </w:r>
            <w:r w:rsidRPr="003756B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8"/>
                <w:szCs w:val="28"/>
                <w14:ligatures w14:val="none"/>
              </w:rPr>
              <w:t>Ca.</w:t>
            </w:r>
            <w:r w:rsidRPr="00375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 xml:space="preserve"> F. </w:t>
            </w:r>
            <w:proofErr w:type="spellStart"/>
            <w:r w:rsidRPr="00375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symbiotica</w:t>
            </w:r>
            <w:proofErr w:type="spellEnd"/>
            <w:r w:rsidRPr="00375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 xml:space="preserve"> WIR.</w:t>
            </w:r>
          </w:p>
        </w:tc>
      </w:tr>
      <w:tr w:rsidR="003756B4" w:rsidRPr="003756B4" w:rsidTr="003756B4">
        <w:trPr>
          <w:trHeight w:val="400"/>
        </w:trPr>
        <w:tc>
          <w:tcPr>
            <w:tcW w:w="456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756B4" w:rsidRPr="003756B4" w:rsidRDefault="003756B4" w:rsidP="003756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756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rain</w:t>
            </w:r>
          </w:p>
        </w:tc>
        <w:tc>
          <w:tcPr>
            <w:tcW w:w="2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6B4" w:rsidRPr="003756B4" w:rsidRDefault="003756B4" w:rsidP="003756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756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IR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756B4" w:rsidRPr="003756B4" w:rsidTr="003756B4">
        <w:trPr>
          <w:trHeight w:val="400"/>
        </w:trPr>
        <w:tc>
          <w:tcPr>
            <w:tcW w:w="456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756B4" w:rsidRPr="003756B4" w:rsidRDefault="003756B4" w:rsidP="003756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756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total size 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6B4" w:rsidRPr="003756B4" w:rsidRDefault="003756B4" w:rsidP="003756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756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,065,463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756B4" w:rsidRPr="003756B4" w:rsidTr="003756B4">
        <w:trPr>
          <w:trHeight w:val="400"/>
        </w:trPr>
        <w:tc>
          <w:tcPr>
            <w:tcW w:w="456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756B4" w:rsidRPr="003756B4" w:rsidRDefault="003756B4" w:rsidP="003756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756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C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6B4" w:rsidRPr="003756B4" w:rsidRDefault="003756B4" w:rsidP="003756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756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3.77%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756B4" w:rsidRPr="003756B4" w:rsidTr="003756B4">
        <w:trPr>
          <w:trHeight w:val="400"/>
        </w:trPr>
        <w:tc>
          <w:tcPr>
            <w:tcW w:w="456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756B4" w:rsidRPr="003756B4" w:rsidRDefault="003756B4" w:rsidP="003756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756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ntigs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6B4" w:rsidRPr="003756B4" w:rsidRDefault="003756B4" w:rsidP="003756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756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756B4" w:rsidRPr="003756B4" w:rsidTr="003756B4">
        <w:trPr>
          <w:trHeight w:val="400"/>
        </w:trPr>
        <w:tc>
          <w:tcPr>
            <w:tcW w:w="456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756B4" w:rsidRPr="003756B4" w:rsidRDefault="003756B4" w:rsidP="003756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756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50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6B4" w:rsidRPr="003756B4" w:rsidRDefault="003756B4" w:rsidP="003756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756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,916,902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756B4" w:rsidRPr="003756B4" w:rsidTr="003756B4">
        <w:trPr>
          <w:trHeight w:val="400"/>
        </w:trPr>
        <w:tc>
          <w:tcPr>
            <w:tcW w:w="456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756B4" w:rsidRPr="003756B4" w:rsidRDefault="003756B4" w:rsidP="003756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756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50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6B4" w:rsidRPr="003756B4" w:rsidRDefault="003756B4" w:rsidP="003756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756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756B4" w:rsidRPr="003756B4" w:rsidTr="003756B4">
        <w:trPr>
          <w:trHeight w:val="400"/>
        </w:trPr>
        <w:tc>
          <w:tcPr>
            <w:tcW w:w="456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756B4" w:rsidRPr="003756B4" w:rsidRDefault="003756B4" w:rsidP="003756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756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75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6B4" w:rsidRPr="003756B4" w:rsidRDefault="003756B4" w:rsidP="003756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756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58,911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756B4" w:rsidRPr="003756B4" w:rsidTr="003756B4">
        <w:trPr>
          <w:trHeight w:val="400"/>
        </w:trPr>
        <w:tc>
          <w:tcPr>
            <w:tcW w:w="456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756B4" w:rsidRPr="003756B4" w:rsidRDefault="003756B4" w:rsidP="003756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756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75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6B4" w:rsidRPr="003756B4" w:rsidRDefault="003756B4" w:rsidP="003756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756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756B4" w:rsidRPr="003756B4" w:rsidTr="003756B4">
        <w:trPr>
          <w:trHeight w:val="400"/>
        </w:trPr>
        <w:tc>
          <w:tcPr>
            <w:tcW w:w="456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756B4" w:rsidRPr="003756B4" w:rsidRDefault="003756B4" w:rsidP="003756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756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mpleteness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6B4" w:rsidRPr="003756B4" w:rsidRDefault="003756B4" w:rsidP="003756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756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8.59%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756B4" w:rsidRPr="003756B4" w:rsidTr="003756B4">
        <w:trPr>
          <w:trHeight w:val="400"/>
        </w:trPr>
        <w:tc>
          <w:tcPr>
            <w:tcW w:w="456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756B4" w:rsidRPr="003756B4" w:rsidRDefault="003756B4" w:rsidP="003756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756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ntamination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756B4" w:rsidRPr="003756B4" w:rsidRDefault="003756B4" w:rsidP="003756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756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9%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756B4" w:rsidRPr="003756B4" w:rsidTr="003756B4">
        <w:trPr>
          <w:trHeight w:val="400"/>
        </w:trPr>
        <w:tc>
          <w:tcPr>
            <w:tcW w:w="456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756B4" w:rsidRPr="003756B4" w:rsidRDefault="003756B4" w:rsidP="003756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756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llumina Read Pairs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756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,775,760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756B4" w:rsidRPr="003756B4" w:rsidTr="003756B4">
        <w:trPr>
          <w:trHeight w:val="400"/>
        </w:trPr>
        <w:tc>
          <w:tcPr>
            <w:tcW w:w="456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756B4" w:rsidRPr="003756B4" w:rsidRDefault="003756B4" w:rsidP="003756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756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llumina Bases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756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22,603,373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756B4" w:rsidRPr="003756B4" w:rsidTr="003756B4">
        <w:trPr>
          <w:trHeight w:val="400"/>
        </w:trPr>
        <w:tc>
          <w:tcPr>
            <w:tcW w:w="456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756B4" w:rsidRPr="003756B4" w:rsidRDefault="003756B4" w:rsidP="003756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756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llumina Bases &gt; Q30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756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80,675,249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756B4" w:rsidRPr="003756B4" w:rsidTr="003756B4">
        <w:trPr>
          <w:trHeight w:val="400"/>
        </w:trPr>
        <w:tc>
          <w:tcPr>
            <w:tcW w:w="456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756B4" w:rsidRPr="003756B4" w:rsidRDefault="003756B4" w:rsidP="003756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756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nopore Reads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756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0,000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756B4" w:rsidRPr="003756B4" w:rsidTr="003756B4">
        <w:trPr>
          <w:trHeight w:val="400"/>
        </w:trPr>
        <w:tc>
          <w:tcPr>
            <w:tcW w:w="456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756B4" w:rsidRPr="003756B4" w:rsidRDefault="003756B4" w:rsidP="003756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756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nopore Bases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756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39,543,275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756B4" w:rsidRPr="003756B4" w:rsidTr="003756B4">
        <w:trPr>
          <w:trHeight w:val="400"/>
        </w:trPr>
        <w:tc>
          <w:tcPr>
            <w:tcW w:w="4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756B4" w:rsidRPr="003756B4" w:rsidRDefault="003756B4" w:rsidP="003756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756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verage depth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756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3.30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:rsidR="003756B4" w:rsidRDefault="003756B4"/>
    <w:p w:rsidR="003756B4" w:rsidRDefault="003756B4">
      <w:r>
        <w:br w:type="page"/>
      </w:r>
    </w:p>
    <w:tbl>
      <w:tblPr>
        <w:tblW w:w="10380" w:type="dxa"/>
        <w:tblLook w:val="04A0" w:firstRow="1" w:lastRow="0" w:firstColumn="1" w:lastColumn="0" w:noHBand="0" w:noVBand="1"/>
      </w:tblPr>
      <w:tblGrid>
        <w:gridCol w:w="3080"/>
        <w:gridCol w:w="2760"/>
        <w:gridCol w:w="4540"/>
      </w:tblGrid>
      <w:tr w:rsidR="003756B4" w:rsidRPr="003756B4" w:rsidTr="003756B4">
        <w:trPr>
          <w:trHeight w:val="500"/>
        </w:trPr>
        <w:tc>
          <w:tcPr>
            <w:tcW w:w="10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3756B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lastRenderedPageBreak/>
              <w:t>Table S2. Genome accessions for strains used in Figure 2.</w:t>
            </w:r>
          </w:p>
        </w:tc>
      </w:tr>
      <w:tr w:rsidR="003756B4" w:rsidRPr="003756B4" w:rsidTr="003756B4">
        <w:trPr>
          <w:trHeight w:val="360"/>
        </w:trPr>
        <w:tc>
          <w:tcPr>
            <w:tcW w:w="3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3756B4" w:rsidRPr="003756B4" w:rsidRDefault="003756B4" w:rsidP="003756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756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rganism</w:t>
            </w:r>
          </w:p>
        </w:tc>
        <w:tc>
          <w:tcPr>
            <w:tcW w:w="2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3756B4" w:rsidRPr="003756B4" w:rsidRDefault="003756B4" w:rsidP="003756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756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rain</w:t>
            </w:r>
          </w:p>
        </w:tc>
        <w:tc>
          <w:tcPr>
            <w:tcW w:w="4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3756B4" w:rsidRPr="003756B4" w:rsidRDefault="003756B4" w:rsidP="003756B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756B4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ssembly</w:t>
            </w:r>
          </w:p>
        </w:tc>
      </w:tr>
      <w:tr w:rsidR="003756B4" w:rsidRPr="003756B4" w:rsidTr="003756B4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56B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</w:t>
            </w:r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. </w:t>
            </w:r>
            <w:proofErr w:type="spellStart"/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ukatsuia</w:t>
            </w:r>
            <w:proofErr w:type="spellEnd"/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oeciicola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corni</w:t>
            </w:r>
            <w:proofErr w:type="spellEnd"/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Calibri" w:eastAsia="Times New Roman" w:hAnsi="Calibri" w:cs="Calibri"/>
                <w:color w:val="0563C1"/>
                <w:kern w:val="0"/>
                <w:sz w:val="22"/>
                <w:szCs w:val="22"/>
                <w:u w:val="single"/>
                <w14:ligatures w14:val="none"/>
              </w:rPr>
            </w:pPr>
            <w:hyperlink r:id="rId4" w:history="1">
              <w:r w:rsidRPr="003756B4">
                <w:rPr>
                  <w:rFonts w:ascii="Calibri" w:eastAsia="Times New Roman" w:hAnsi="Calibri" w:cs="Calibri"/>
                  <w:color w:val="0563C1"/>
                  <w:kern w:val="0"/>
                  <w:sz w:val="22"/>
                  <w:szCs w:val="22"/>
                  <w:u w:val="single"/>
                  <w14:ligatures w14:val="none"/>
                </w:rPr>
                <w:t>https://doi.org/10.5281/zenodo.7324976</w:t>
              </w:r>
            </w:hyperlink>
          </w:p>
        </w:tc>
      </w:tr>
      <w:tr w:rsidR="003756B4" w:rsidRPr="003756B4" w:rsidTr="003756B4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56B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</w:t>
            </w:r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. </w:t>
            </w:r>
            <w:proofErr w:type="spellStart"/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ukatsuia</w:t>
            </w:r>
            <w:proofErr w:type="spellEnd"/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oeciicola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oenotherae</w:t>
            </w:r>
            <w:proofErr w:type="spellEnd"/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Calibri" w:eastAsia="Times New Roman" w:hAnsi="Calibri" w:cs="Calibri"/>
                <w:color w:val="0563C1"/>
                <w:kern w:val="0"/>
                <w:sz w:val="22"/>
                <w:szCs w:val="22"/>
                <w:u w:val="single"/>
                <w14:ligatures w14:val="none"/>
              </w:rPr>
            </w:pPr>
            <w:r w:rsidRPr="003756B4">
              <w:rPr>
                <w:rFonts w:ascii="Calibri" w:eastAsia="Times New Roman" w:hAnsi="Calibri" w:cs="Calibri"/>
                <w:color w:val="0563C1"/>
                <w:kern w:val="0"/>
                <w:sz w:val="22"/>
                <w:szCs w:val="22"/>
                <w:u w:val="single"/>
                <w14:ligatures w14:val="none"/>
              </w:rPr>
              <w:t>https://doi.org/10.5281/zenodo.7324976</w:t>
            </w:r>
          </w:p>
        </w:tc>
      </w:tr>
      <w:tr w:rsidR="003756B4" w:rsidRPr="003756B4" w:rsidTr="003756B4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56B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</w:t>
            </w:r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. </w:t>
            </w:r>
            <w:proofErr w:type="spellStart"/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ukatsuia</w:t>
            </w:r>
            <w:proofErr w:type="spellEnd"/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ymbiotica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rplantanoidis</w:t>
            </w:r>
            <w:proofErr w:type="spellEnd"/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Calibri" w:eastAsia="Times New Roman" w:hAnsi="Calibri" w:cs="Calibri"/>
                <w:color w:val="0563C1"/>
                <w:kern w:val="0"/>
                <w:sz w:val="22"/>
                <w:szCs w:val="22"/>
                <w:u w:val="single"/>
                <w14:ligatures w14:val="none"/>
              </w:rPr>
            </w:pPr>
            <w:r w:rsidRPr="003756B4">
              <w:rPr>
                <w:rFonts w:ascii="Calibri" w:eastAsia="Times New Roman" w:hAnsi="Calibri" w:cs="Calibri"/>
                <w:color w:val="0563C1"/>
                <w:kern w:val="0"/>
                <w:sz w:val="22"/>
                <w:szCs w:val="22"/>
                <w:u w:val="single"/>
                <w14:ligatures w14:val="none"/>
              </w:rPr>
              <w:t>https://doi.org/10.5281/zenodo.7324976</w:t>
            </w:r>
          </w:p>
        </w:tc>
      </w:tr>
      <w:tr w:rsidR="003756B4" w:rsidRPr="003756B4" w:rsidTr="003756B4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56B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.</w:t>
            </w:r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ukatsuia</w:t>
            </w:r>
            <w:proofErr w:type="spellEnd"/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ymbiotica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R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</w:pPr>
            <w:r w:rsidRPr="003756B4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this publication (JAXAWC000000000)</w:t>
            </w:r>
          </w:p>
        </w:tc>
      </w:tr>
      <w:tr w:rsidR="003756B4" w:rsidRPr="003756B4" w:rsidTr="003756B4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756B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scherichia coli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12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</w:pPr>
            <w:r w:rsidRPr="003756B4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GCF_000005845.2</w:t>
            </w:r>
          </w:p>
        </w:tc>
      </w:tr>
      <w:tr w:rsidR="003756B4" w:rsidRPr="003756B4" w:rsidTr="003756B4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56B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</w:t>
            </w:r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. </w:t>
            </w:r>
            <w:proofErr w:type="spellStart"/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giella</w:t>
            </w:r>
            <w:proofErr w:type="spellEnd"/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secticola</w:t>
            </w:r>
            <w:proofErr w:type="spellEnd"/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SR1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</w:pPr>
            <w:r w:rsidRPr="003756B4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GCF_000143625.1</w:t>
            </w:r>
          </w:p>
        </w:tc>
      </w:tr>
      <w:tr w:rsidR="003756B4" w:rsidRPr="003756B4" w:rsidTr="003756B4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756B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Serratia </w:t>
            </w:r>
            <w:proofErr w:type="spellStart"/>
            <w:r w:rsidRPr="003756B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ymbiotica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ucson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</w:pPr>
            <w:r w:rsidRPr="003756B4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GCF_000186485.1</w:t>
            </w:r>
          </w:p>
        </w:tc>
      </w:tr>
      <w:tr w:rsidR="003756B4" w:rsidRPr="003756B4" w:rsidTr="003756B4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756B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Yersinia pesti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1122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</w:pPr>
            <w:r w:rsidRPr="003756B4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GCF_000222975.1</w:t>
            </w:r>
          </w:p>
        </w:tc>
      </w:tr>
      <w:tr w:rsidR="003756B4" w:rsidRPr="003756B4" w:rsidTr="003756B4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56B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</w:t>
            </w:r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. </w:t>
            </w:r>
            <w:proofErr w:type="spellStart"/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amiltonella</w:t>
            </w:r>
            <w:proofErr w:type="spellEnd"/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fensa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D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</w:pPr>
            <w:r w:rsidRPr="003756B4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GCF_000258345.2</w:t>
            </w:r>
          </w:p>
        </w:tc>
      </w:tr>
      <w:tr w:rsidR="003756B4" w:rsidRPr="003756B4" w:rsidTr="003756B4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56B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</w:t>
            </w:r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. </w:t>
            </w:r>
            <w:proofErr w:type="spellStart"/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giella</w:t>
            </w:r>
            <w:proofErr w:type="spellEnd"/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secticola</w:t>
            </w:r>
            <w:proofErr w:type="spellEnd"/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15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</w:pPr>
            <w:r w:rsidRPr="003756B4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GCF_000284655.1</w:t>
            </w:r>
          </w:p>
        </w:tc>
      </w:tr>
      <w:tr w:rsidR="003756B4" w:rsidRPr="003756B4" w:rsidTr="003756B4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56B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.</w:t>
            </w:r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odalis</w:t>
            </w:r>
            <w:proofErr w:type="spellEnd"/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ierantonius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OPE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</w:pPr>
            <w:r w:rsidRPr="003756B4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GCF_000517405.1</w:t>
            </w:r>
          </w:p>
        </w:tc>
      </w:tr>
      <w:tr w:rsidR="003756B4" w:rsidRPr="003756B4" w:rsidTr="003756B4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56B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odalis</w:t>
            </w:r>
            <w:proofErr w:type="spellEnd"/>
            <w:r w:rsidRPr="003756B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56B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raecaptivus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S1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</w:pPr>
            <w:r w:rsidRPr="003756B4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GCF_000517425.1</w:t>
            </w:r>
          </w:p>
        </w:tc>
      </w:tr>
      <w:tr w:rsidR="003756B4" w:rsidRPr="003756B4" w:rsidTr="003756B4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56B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hotorhabdus</w:t>
            </w:r>
            <w:proofErr w:type="spellEnd"/>
            <w:r w:rsidRPr="003756B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56B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uminescens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SM 3368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</w:pPr>
            <w:r w:rsidRPr="003756B4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GCF_001083805.1</w:t>
            </w:r>
          </w:p>
        </w:tc>
      </w:tr>
      <w:tr w:rsidR="003756B4" w:rsidRPr="003756B4" w:rsidTr="003756B4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56B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</w:t>
            </w:r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. </w:t>
            </w:r>
            <w:proofErr w:type="spellStart"/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amiltonella</w:t>
            </w:r>
            <w:proofErr w:type="spellEnd"/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fensa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EAM1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</w:pPr>
            <w:r w:rsidRPr="003756B4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GCF_002285855.1</w:t>
            </w:r>
          </w:p>
        </w:tc>
      </w:tr>
      <w:tr w:rsidR="003756B4" w:rsidRPr="003756B4" w:rsidTr="003756B4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56B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</w:t>
            </w:r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. </w:t>
            </w:r>
            <w:proofErr w:type="spellStart"/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amiltonella</w:t>
            </w:r>
            <w:proofErr w:type="spellEnd"/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fensa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2C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</w:pPr>
            <w:r w:rsidRPr="003756B4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GCF_002777195.1</w:t>
            </w:r>
          </w:p>
        </w:tc>
      </w:tr>
      <w:tr w:rsidR="003756B4" w:rsidRPr="003756B4" w:rsidTr="003756B4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56B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</w:t>
            </w:r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. </w:t>
            </w:r>
            <w:proofErr w:type="spellStart"/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amiltonella</w:t>
            </w:r>
            <w:proofErr w:type="spellEnd"/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fensa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ZA17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</w:pPr>
            <w:r w:rsidRPr="003756B4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GCF_002777235.1</w:t>
            </w:r>
          </w:p>
        </w:tc>
      </w:tr>
      <w:tr w:rsidR="003756B4" w:rsidRPr="003756B4" w:rsidTr="003756B4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56B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</w:t>
            </w:r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. </w:t>
            </w:r>
            <w:proofErr w:type="spellStart"/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ukatsuia</w:t>
            </w:r>
            <w:proofErr w:type="spellEnd"/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ymbiotica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D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</w:pPr>
            <w:r w:rsidRPr="003756B4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GCF_003122425.1</w:t>
            </w:r>
          </w:p>
        </w:tc>
      </w:tr>
      <w:tr w:rsidR="003756B4" w:rsidRPr="003756B4" w:rsidTr="003756B4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756B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erratia marcescen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S10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</w:pPr>
            <w:r w:rsidRPr="003756B4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GCF_003516165.1</w:t>
            </w:r>
          </w:p>
        </w:tc>
      </w:tr>
      <w:tr w:rsidR="003756B4" w:rsidRPr="003756B4" w:rsidTr="003756B4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56B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rsenophonus</w:t>
            </w:r>
            <w:proofErr w:type="spellEnd"/>
            <w:r w:rsidRPr="003756B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56B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asonia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IN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</w:pPr>
            <w:r w:rsidRPr="003756B4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GCF_004768525.1</w:t>
            </w:r>
          </w:p>
        </w:tc>
      </w:tr>
      <w:tr w:rsidR="003756B4" w:rsidRPr="003756B4" w:rsidTr="003756B4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56B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</w:t>
            </w:r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. </w:t>
            </w:r>
            <w:proofErr w:type="spellStart"/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giella</w:t>
            </w:r>
            <w:proofErr w:type="spellEnd"/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nsecticola</w:t>
            </w:r>
            <w:proofErr w:type="spellEnd"/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ut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</w:pPr>
            <w:r w:rsidRPr="003756B4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GCF_013373955.1</w:t>
            </w:r>
          </w:p>
        </w:tc>
      </w:tr>
      <w:tr w:rsidR="003756B4" w:rsidRPr="003756B4" w:rsidTr="003756B4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56B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Xenorhabdus</w:t>
            </w:r>
            <w:proofErr w:type="spellEnd"/>
            <w:r w:rsidRPr="003756B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56B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ematophila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II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</w:pPr>
            <w:r w:rsidRPr="003756B4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GCF_014295015.1</w:t>
            </w:r>
          </w:p>
        </w:tc>
      </w:tr>
      <w:tr w:rsidR="003756B4" w:rsidRPr="003756B4" w:rsidTr="003756B4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756B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Yersinia </w:t>
            </w:r>
            <w:proofErr w:type="spellStart"/>
            <w:r w:rsidRPr="003756B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nterolitica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W56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</w:pPr>
            <w:r w:rsidRPr="003756B4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GCF_025758635.1</w:t>
            </w:r>
          </w:p>
        </w:tc>
      </w:tr>
      <w:tr w:rsidR="003756B4" w:rsidRPr="003756B4" w:rsidTr="003756B4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56B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</w:t>
            </w:r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. </w:t>
            </w:r>
            <w:proofErr w:type="spellStart"/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ukatsuia</w:t>
            </w:r>
            <w:proofErr w:type="spellEnd"/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ymbiotica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uCiconfinis</w:t>
            </w:r>
            <w:proofErr w:type="spellEnd"/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</w:pPr>
            <w:r w:rsidRPr="003756B4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GCF_900128755.2</w:t>
            </w:r>
          </w:p>
        </w:tc>
      </w:tr>
      <w:tr w:rsidR="003756B4" w:rsidRPr="003756B4" w:rsidTr="003756B4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56B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</w:t>
            </w:r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. </w:t>
            </w:r>
            <w:proofErr w:type="spellStart"/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amiltonella</w:t>
            </w:r>
            <w:proofErr w:type="spellEnd"/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fensa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aCicuneomaculata-2628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</w:pPr>
            <w:r w:rsidRPr="003756B4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GCF_902859575.1</w:t>
            </w:r>
          </w:p>
        </w:tc>
      </w:tr>
      <w:tr w:rsidR="003756B4" w:rsidRPr="003756B4" w:rsidTr="003756B4">
        <w:trPr>
          <w:trHeight w:val="32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56B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</w:t>
            </w:r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. </w:t>
            </w:r>
            <w:proofErr w:type="spellStart"/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amiltonella</w:t>
            </w:r>
            <w:proofErr w:type="spellEnd"/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fensa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756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aCiconfinis-2801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6B4" w:rsidRPr="003756B4" w:rsidRDefault="003756B4" w:rsidP="003756B4">
            <w:pP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</w:pPr>
            <w:r w:rsidRPr="003756B4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14:ligatures w14:val="none"/>
              </w:rPr>
              <w:t>GCF_902859675.1</w:t>
            </w:r>
          </w:p>
        </w:tc>
      </w:tr>
    </w:tbl>
    <w:p w:rsidR="00D65E7A" w:rsidRDefault="00D65E7A"/>
    <w:sectPr w:rsidR="00D65E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6B4"/>
    <w:rsid w:val="00242B8B"/>
    <w:rsid w:val="003756B4"/>
    <w:rsid w:val="00AA37C7"/>
    <w:rsid w:val="00D65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070060A-2A27-2848-974A-5C30A0B68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756B4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72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4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9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6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5281/zenodo.732497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79</Words>
  <Characters>1575</Characters>
  <Application>Microsoft Office Word</Application>
  <DocSecurity>0</DocSecurity>
  <Lines>25</Lines>
  <Paragraphs>4</Paragraphs>
  <ScaleCrop>false</ScaleCrop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n, Nancy A</dc:creator>
  <cp:keywords/>
  <dc:description/>
  <cp:lastModifiedBy>Moran, Nancy A</cp:lastModifiedBy>
  <cp:revision>1</cp:revision>
  <dcterms:created xsi:type="dcterms:W3CDTF">2023-11-28T22:03:00Z</dcterms:created>
  <dcterms:modified xsi:type="dcterms:W3CDTF">2023-11-28T22:11:00Z</dcterms:modified>
</cp:coreProperties>
</file>